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75025" cy="73774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5025" cy="737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</w:t>
      </w:r>
      <w:r>
        <w:rPr/>
        <w:t>igure S1 Volcano plots of the DELs during fruit development phase transitions. A, 30 vs. 49 DAFB</w:t>
      </w:r>
      <w:r>
        <w:rPr/>
        <w:t>;</w:t>
      </w:r>
      <w:r>
        <w:rPr/>
        <w:t xml:space="preserve"> B, 49 vs. 65 DAFB; C, 30 vs. 65 DAFB.</w:t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12:56:00Z</dcterms:created>
  <dc:creator>Hui Zhou</dc:creator>
  <dc:description/>
  <cp:keywords/>
  <dc:language>en-US</dc:language>
  <cp:lastModifiedBy>Hui Zhou</cp:lastModifiedBy>
  <dcterms:modified xsi:type="dcterms:W3CDTF">2022-05-27T09:18:00Z</dcterms:modified>
  <cp:revision>4</cp:revision>
  <dc:subject/>
  <dc:title/>
</cp:coreProperties>
</file>